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F54D6" w14:textId="6EC690ED" w:rsidR="000E348C" w:rsidRPr="004A3588" w:rsidRDefault="00A039E0" w:rsidP="00F62C2C">
      <w:pPr>
        <w:widowControl/>
        <w:autoSpaceDE w:val="0"/>
        <w:autoSpaceDN w:val="0"/>
        <w:adjustRightInd w:val="0"/>
        <w:spacing w:after="240"/>
        <w:jc w:val="left"/>
        <w:outlineLvl w:val="0"/>
        <w:rPr>
          <w:rFonts w:ascii="Times New Roman" w:hAnsi="Times New Roman" w:cs="Times New Roman"/>
          <w:b/>
          <w:color w:val="000000"/>
          <w:kern w:val="0"/>
        </w:rPr>
      </w:pPr>
      <w:bookmarkStart w:id="0" w:name="OLE_LINK123"/>
      <w:bookmarkStart w:id="1" w:name="OLE_LINK124"/>
      <w:bookmarkStart w:id="2" w:name="_GoBack"/>
      <w:r>
        <w:rPr>
          <w:rFonts w:ascii="Times New Roman" w:hAnsi="Times New Roman" w:cs="Times New Roman"/>
          <w:b/>
          <w:color w:val="000000"/>
          <w:kern w:val="0"/>
        </w:rPr>
        <w:t>T</w:t>
      </w:r>
      <w:r w:rsidR="00253F76">
        <w:rPr>
          <w:rFonts w:ascii="Times New Roman" w:hAnsi="Times New Roman" w:cs="Times New Roman"/>
          <w:b/>
          <w:color w:val="000000"/>
          <w:kern w:val="0"/>
        </w:rPr>
        <w:t>able</w:t>
      </w:r>
      <w:r w:rsidR="00253F76">
        <w:rPr>
          <w:rFonts w:ascii="Times New Roman" w:hAnsi="Times New Roman" w:cs="Times New Roman" w:hint="eastAsia"/>
          <w:b/>
          <w:color w:val="000000"/>
          <w:kern w:val="0"/>
        </w:rPr>
        <w:t xml:space="preserve"> </w:t>
      </w:r>
      <w:r w:rsidR="00E77768">
        <w:rPr>
          <w:rFonts w:ascii="Times New Roman" w:hAnsi="Times New Roman" w:cs="Times New Roman" w:hint="eastAsia"/>
          <w:b/>
          <w:color w:val="000000"/>
          <w:kern w:val="0"/>
        </w:rPr>
        <w:t>S</w:t>
      </w:r>
      <w:r w:rsidR="00F62C2C">
        <w:rPr>
          <w:rFonts w:ascii="Times New Roman" w:hAnsi="Times New Roman" w:cs="Times New Roman"/>
          <w:b/>
          <w:color w:val="000000"/>
          <w:kern w:val="0"/>
        </w:rPr>
        <w:t>5</w:t>
      </w:r>
      <w:r w:rsidR="004A3588">
        <w:rPr>
          <w:rFonts w:ascii="Times New Roman" w:hAnsi="Times New Roman" w:cs="Times New Roman"/>
          <w:b/>
          <w:color w:val="000000"/>
          <w:kern w:val="0"/>
        </w:rPr>
        <w:t xml:space="preserve">. </w:t>
      </w:r>
      <w:r w:rsidR="00C5289B" w:rsidRPr="00C5289B">
        <w:rPr>
          <w:rFonts w:ascii="Times New Roman" w:hAnsi="Times New Roman" w:cs="Times New Roman"/>
          <w:b/>
          <w:color w:val="000000"/>
          <w:kern w:val="0"/>
        </w:rPr>
        <w:t>c-</w:t>
      </w:r>
      <w:proofErr w:type="spellStart"/>
      <w:r w:rsidR="00C5289B" w:rsidRPr="00C5289B">
        <w:rPr>
          <w:rFonts w:ascii="Times New Roman" w:hAnsi="Times New Roman" w:cs="Times New Roman"/>
          <w:b/>
          <w:color w:val="000000"/>
          <w:kern w:val="0"/>
        </w:rPr>
        <w:t>Myc</w:t>
      </w:r>
      <w:proofErr w:type="spellEnd"/>
      <w:r w:rsidR="00C5289B" w:rsidRPr="00C5289B">
        <w:rPr>
          <w:rFonts w:ascii="Times New Roman" w:hAnsi="Times New Roman" w:cs="Times New Roman"/>
          <w:b/>
          <w:color w:val="000000"/>
          <w:kern w:val="0"/>
        </w:rPr>
        <w:t xml:space="preserve"> downstream gene expression in the presence or absence of FTO depletion in H322 cells (mRNA levels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1"/>
        <w:gridCol w:w="2082"/>
        <w:gridCol w:w="2029"/>
        <w:gridCol w:w="3324"/>
      </w:tblGrid>
      <w:tr w:rsidR="00B22E4E" w14:paraId="7099EE7A" w14:textId="77777777" w:rsidTr="00B22E4E">
        <w:trPr>
          <w:trHeight w:hRule="exact" w:val="454"/>
        </w:trPr>
        <w:tc>
          <w:tcPr>
            <w:tcW w:w="1421" w:type="dxa"/>
          </w:tcPr>
          <w:bookmarkEnd w:id="2"/>
          <w:p w14:paraId="32F67B7F" w14:textId="26060E70" w:rsidR="00B22E4E" w:rsidRPr="004A3588" w:rsidRDefault="00B22E4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2082" w:type="dxa"/>
          </w:tcPr>
          <w:p w14:paraId="1F21F700" w14:textId="5A2933BF" w:rsidR="00B22E4E" w:rsidRPr="004A3588" w:rsidRDefault="00B22E4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Control (FPKM)</w:t>
            </w:r>
          </w:p>
        </w:tc>
        <w:tc>
          <w:tcPr>
            <w:tcW w:w="2029" w:type="dxa"/>
          </w:tcPr>
          <w:p w14:paraId="1096433C" w14:textId="67540D2A" w:rsidR="00B22E4E" w:rsidRPr="004A3588" w:rsidRDefault="00B22E4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shFTO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 (FPKM)</w:t>
            </w:r>
          </w:p>
        </w:tc>
        <w:tc>
          <w:tcPr>
            <w:tcW w:w="3324" w:type="dxa"/>
          </w:tcPr>
          <w:p w14:paraId="34EC843D" w14:textId="52EBA866" w:rsidR="00B22E4E" w:rsidRPr="004A3588" w:rsidRDefault="00B22E4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F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old change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shFTO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/Control)</w:t>
            </w:r>
          </w:p>
        </w:tc>
      </w:tr>
      <w:tr w:rsidR="00B22E4E" w14:paraId="293F1BF1" w14:textId="77777777" w:rsidTr="00B22E4E">
        <w:trPr>
          <w:trHeight w:hRule="exact" w:val="454"/>
        </w:trPr>
        <w:tc>
          <w:tcPr>
            <w:tcW w:w="1421" w:type="dxa"/>
          </w:tcPr>
          <w:p w14:paraId="5C5EA1C0" w14:textId="0B0A7FDF" w:rsidR="00B22E4E" w:rsidRPr="00946C49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6C49">
              <w:rPr>
                <w:rFonts w:ascii="Times New Roman" w:hAnsi="Times New Roman" w:cs="Times New Roman"/>
                <w:color w:val="000000"/>
                <w:kern w:val="0"/>
              </w:rPr>
              <w:t>HK2</w:t>
            </w:r>
          </w:p>
        </w:tc>
        <w:tc>
          <w:tcPr>
            <w:tcW w:w="2082" w:type="dxa"/>
          </w:tcPr>
          <w:p w14:paraId="1F17B2B6" w14:textId="0CD774A7" w:rsidR="00B22E4E" w:rsidRDefault="004F37C4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.49</w:t>
            </w:r>
          </w:p>
        </w:tc>
        <w:tc>
          <w:tcPr>
            <w:tcW w:w="2029" w:type="dxa"/>
          </w:tcPr>
          <w:p w14:paraId="1CD8754B" w14:textId="40A2E44A" w:rsidR="00B22E4E" w:rsidRDefault="004F37C4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.7</w:t>
            </w:r>
          </w:p>
        </w:tc>
        <w:tc>
          <w:tcPr>
            <w:tcW w:w="3324" w:type="dxa"/>
          </w:tcPr>
          <w:p w14:paraId="35701E17" w14:textId="441CB882" w:rsidR="00B22E4E" w:rsidRDefault="004F37C4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91</w:t>
            </w:r>
          </w:p>
        </w:tc>
      </w:tr>
      <w:tr w:rsidR="00B22E4E" w14:paraId="674D3A5A" w14:textId="77777777" w:rsidTr="00B22E4E">
        <w:trPr>
          <w:trHeight w:hRule="exact" w:val="454"/>
        </w:trPr>
        <w:tc>
          <w:tcPr>
            <w:tcW w:w="1421" w:type="dxa"/>
          </w:tcPr>
          <w:p w14:paraId="751FC03E" w14:textId="2CD83C18" w:rsidR="00B22E4E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NO1</w:t>
            </w:r>
          </w:p>
        </w:tc>
        <w:tc>
          <w:tcPr>
            <w:tcW w:w="2082" w:type="dxa"/>
          </w:tcPr>
          <w:p w14:paraId="1F0DFF99" w14:textId="22175687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70.59</w:t>
            </w:r>
          </w:p>
        </w:tc>
        <w:tc>
          <w:tcPr>
            <w:tcW w:w="2029" w:type="dxa"/>
          </w:tcPr>
          <w:p w14:paraId="429877CE" w14:textId="745F3522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9.26</w:t>
            </w:r>
          </w:p>
        </w:tc>
        <w:tc>
          <w:tcPr>
            <w:tcW w:w="3324" w:type="dxa"/>
          </w:tcPr>
          <w:p w14:paraId="5E1F069A" w14:textId="07837BC7" w:rsidR="00B22E4E" w:rsidRDefault="00DE4CB0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6</w:t>
            </w:r>
          </w:p>
        </w:tc>
      </w:tr>
      <w:tr w:rsidR="00B22E4E" w14:paraId="2CAEA142" w14:textId="77777777" w:rsidTr="00B22E4E">
        <w:trPr>
          <w:trHeight w:hRule="exact" w:val="454"/>
        </w:trPr>
        <w:tc>
          <w:tcPr>
            <w:tcW w:w="1421" w:type="dxa"/>
          </w:tcPr>
          <w:p w14:paraId="18C48AEE" w14:textId="7E863364" w:rsidR="00B22E4E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DHA</w:t>
            </w:r>
          </w:p>
        </w:tc>
        <w:tc>
          <w:tcPr>
            <w:tcW w:w="2082" w:type="dxa"/>
          </w:tcPr>
          <w:p w14:paraId="3BC1A71E" w14:textId="524943CD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32.01</w:t>
            </w:r>
          </w:p>
        </w:tc>
        <w:tc>
          <w:tcPr>
            <w:tcW w:w="2029" w:type="dxa"/>
          </w:tcPr>
          <w:p w14:paraId="1BE8AE81" w14:textId="5FBAE963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14.51</w:t>
            </w:r>
          </w:p>
        </w:tc>
        <w:tc>
          <w:tcPr>
            <w:tcW w:w="3324" w:type="dxa"/>
          </w:tcPr>
          <w:p w14:paraId="47128615" w14:textId="1B5F1F26" w:rsidR="00B22E4E" w:rsidRDefault="00DE4CB0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1</w:t>
            </w:r>
          </w:p>
        </w:tc>
      </w:tr>
      <w:tr w:rsidR="00B22E4E" w14:paraId="2D6D4DE5" w14:textId="77777777" w:rsidTr="00B22E4E">
        <w:trPr>
          <w:trHeight w:hRule="exact" w:val="454"/>
        </w:trPr>
        <w:tc>
          <w:tcPr>
            <w:tcW w:w="1421" w:type="dxa"/>
          </w:tcPr>
          <w:p w14:paraId="426D1B59" w14:textId="737E4021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UT1</w:t>
            </w:r>
          </w:p>
        </w:tc>
        <w:tc>
          <w:tcPr>
            <w:tcW w:w="2082" w:type="dxa"/>
          </w:tcPr>
          <w:p w14:paraId="0044B6AE" w14:textId="0ECC3695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1.91</w:t>
            </w:r>
          </w:p>
        </w:tc>
        <w:tc>
          <w:tcPr>
            <w:tcW w:w="2029" w:type="dxa"/>
          </w:tcPr>
          <w:p w14:paraId="3A4FEA12" w14:textId="4B569A5D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9.11</w:t>
            </w:r>
          </w:p>
        </w:tc>
        <w:tc>
          <w:tcPr>
            <w:tcW w:w="3324" w:type="dxa"/>
          </w:tcPr>
          <w:p w14:paraId="6EBEEBE9" w14:textId="546CD061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1</w:t>
            </w:r>
          </w:p>
        </w:tc>
      </w:tr>
      <w:tr w:rsidR="00B22E4E" w14:paraId="453B89AE" w14:textId="77777777" w:rsidTr="00B22E4E">
        <w:trPr>
          <w:trHeight w:hRule="exact" w:val="454"/>
        </w:trPr>
        <w:tc>
          <w:tcPr>
            <w:tcW w:w="1421" w:type="dxa"/>
          </w:tcPr>
          <w:p w14:paraId="55521498" w14:textId="6D82F6F9" w:rsidR="00B22E4E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KM</w:t>
            </w:r>
          </w:p>
        </w:tc>
        <w:tc>
          <w:tcPr>
            <w:tcW w:w="2082" w:type="dxa"/>
          </w:tcPr>
          <w:p w14:paraId="74A43D97" w14:textId="2554AE0B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31.93</w:t>
            </w:r>
          </w:p>
        </w:tc>
        <w:tc>
          <w:tcPr>
            <w:tcW w:w="2029" w:type="dxa"/>
          </w:tcPr>
          <w:p w14:paraId="1EB91D83" w14:textId="3CA5A547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11.68</w:t>
            </w:r>
          </w:p>
        </w:tc>
        <w:tc>
          <w:tcPr>
            <w:tcW w:w="3324" w:type="dxa"/>
          </w:tcPr>
          <w:p w14:paraId="48ECF338" w14:textId="0C9198CD" w:rsidR="00B22E4E" w:rsidRDefault="00DE4CB0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3</w:t>
            </w:r>
          </w:p>
        </w:tc>
      </w:tr>
      <w:tr w:rsidR="00B22E4E" w14:paraId="492422F9" w14:textId="77777777" w:rsidTr="00B22E4E">
        <w:trPr>
          <w:trHeight w:hRule="exact" w:val="454"/>
        </w:trPr>
        <w:tc>
          <w:tcPr>
            <w:tcW w:w="1421" w:type="dxa"/>
          </w:tcPr>
          <w:p w14:paraId="4B946D35" w14:textId="0324DA3B" w:rsidR="00B22E4E" w:rsidRPr="00946C49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6C49">
              <w:rPr>
                <w:rFonts w:ascii="Times New Roman" w:hAnsi="Times New Roman" w:cs="Times New Roman"/>
                <w:color w:val="000000"/>
                <w:kern w:val="0"/>
              </w:rPr>
              <w:t>MCT1</w:t>
            </w:r>
          </w:p>
        </w:tc>
        <w:tc>
          <w:tcPr>
            <w:tcW w:w="2082" w:type="dxa"/>
          </w:tcPr>
          <w:p w14:paraId="0EA7B0F7" w14:textId="710FE60F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.147</w:t>
            </w:r>
          </w:p>
        </w:tc>
        <w:tc>
          <w:tcPr>
            <w:tcW w:w="2029" w:type="dxa"/>
          </w:tcPr>
          <w:p w14:paraId="7E9F34C5" w14:textId="09F9BBF9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.09</w:t>
            </w:r>
          </w:p>
        </w:tc>
        <w:tc>
          <w:tcPr>
            <w:tcW w:w="3324" w:type="dxa"/>
          </w:tcPr>
          <w:p w14:paraId="182E73FB" w14:textId="4CACEFEF" w:rsidR="00B22E4E" w:rsidRDefault="0050622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2</w:t>
            </w:r>
          </w:p>
        </w:tc>
      </w:tr>
      <w:tr w:rsidR="00B22E4E" w14:paraId="54AC0885" w14:textId="77777777" w:rsidTr="00B22E4E">
        <w:trPr>
          <w:trHeight w:hRule="exact" w:val="454"/>
        </w:trPr>
        <w:tc>
          <w:tcPr>
            <w:tcW w:w="1421" w:type="dxa"/>
          </w:tcPr>
          <w:p w14:paraId="0A5E8C8B" w14:textId="37D4AC6D" w:rsidR="00B22E4E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CT2</w:t>
            </w:r>
          </w:p>
        </w:tc>
        <w:tc>
          <w:tcPr>
            <w:tcW w:w="2082" w:type="dxa"/>
          </w:tcPr>
          <w:p w14:paraId="7F54267A" w14:textId="5957EC02" w:rsidR="00B22E4E" w:rsidRDefault="0068038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029" w:type="dxa"/>
          </w:tcPr>
          <w:p w14:paraId="06EA1CE8" w14:textId="1D05EB69" w:rsidR="00B22E4E" w:rsidRDefault="0068038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3324" w:type="dxa"/>
          </w:tcPr>
          <w:p w14:paraId="68425B0E" w14:textId="0724D717" w:rsidR="00B22E4E" w:rsidRDefault="0068038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22E4E" w14:paraId="25DC5029" w14:textId="77777777" w:rsidTr="00B22E4E">
        <w:trPr>
          <w:trHeight w:hRule="exact" w:val="454"/>
        </w:trPr>
        <w:tc>
          <w:tcPr>
            <w:tcW w:w="1421" w:type="dxa"/>
          </w:tcPr>
          <w:p w14:paraId="41B8B9EC" w14:textId="74E7A4C4" w:rsidR="00B22E4E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APDH</w:t>
            </w:r>
          </w:p>
        </w:tc>
        <w:tc>
          <w:tcPr>
            <w:tcW w:w="2082" w:type="dxa"/>
          </w:tcPr>
          <w:p w14:paraId="0E9875A2" w14:textId="710DE39E" w:rsidR="00B22E4E" w:rsidRDefault="0068038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86.1</w:t>
            </w:r>
          </w:p>
        </w:tc>
        <w:tc>
          <w:tcPr>
            <w:tcW w:w="2029" w:type="dxa"/>
          </w:tcPr>
          <w:p w14:paraId="30EFAB3E" w14:textId="3CE20834" w:rsidR="00B22E4E" w:rsidRDefault="0068038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14.94</w:t>
            </w:r>
          </w:p>
        </w:tc>
        <w:tc>
          <w:tcPr>
            <w:tcW w:w="3324" w:type="dxa"/>
          </w:tcPr>
          <w:p w14:paraId="66C16F6B" w14:textId="0DFFA4C4" w:rsidR="00B22E4E" w:rsidRDefault="00DE4CB0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0</w:t>
            </w:r>
          </w:p>
        </w:tc>
      </w:tr>
      <w:tr w:rsidR="00B22E4E" w14:paraId="2E619879" w14:textId="77777777" w:rsidTr="00B22E4E">
        <w:trPr>
          <w:trHeight w:hRule="exact" w:val="454"/>
        </w:trPr>
        <w:tc>
          <w:tcPr>
            <w:tcW w:w="1421" w:type="dxa"/>
          </w:tcPr>
          <w:p w14:paraId="76AD0FBA" w14:textId="75A8FBDF" w:rsidR="00B22E4E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PI</w:t>
            </w:r>
          </w:p>
        </w:tc>
        <w:tc>
          <w:tcPr>
            <w:tcW w:w="2082" w:type="dxa"/>
          </w:tcPr>
          <w:p w14:paraId="43B63751" w14:textId="7893B22E" w:rsidR="00B22E4E" w:rsidRDefault="0068038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05</w:t>
            </w:r>
            <w:r w:rsidR="00DF5FEE">
              <w:rPr>
                <w:rFonts w:ascii="Times New Roman" w:hAnsi="Times New Roman" w:cs="Times New Roman"/>
                <w:color w:val="000000"/>
                <w:kern w:val="0"/>
              </w:rPr>
              <w:t>.93</w:t>
            </w:r>
          </w:p>
        </w:tc>
        <w:tc>
          <w:tcPr>
            <w:tcW w:w="2029" w:type="dxa"/>
          </w:tcPr>
          <w:p w14:paraId="2C9F8755" w14:textId="552783E6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83.11</w:t>
            </w:r>
          </w:p>
        </w:tc>
        <w:tc>
          <w:tcPr>
            <w:tcW w:w="3324" w:type="dxa"/>
          </w:tcPr>
          <w:p w14:paraId="68415B89" w14:textId="67FBEBB0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6</w:t>
            </w:r>
          </w:p>
        </w:tc>
      </w:tr>
      <w:tr w:rsidR="00B22E4E" w14:paraId="339CFF13" w14:textId="77777777" w:rsidTr="00B22E4E">
        <w:trPr>
          <w:trHeight w:hRule="exact" w:val="454"/>
        </w:trPr>
        <w:tc>
          <w:tcPr>
            <w:tcW w:w="1421" w:type="dxa"/>
          </w:tcPr>
          <w:p w14:paraId="66CFA763" w14:textId="6ED37FD6" w:rsidR="00B22E4E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LC1A5</w:t>
            </w:r>
          </w:p>
        </w:tc>
        <w:tc>
          <w:tcPr>
            <w:tcW w:w="2082" w:type="dxa"/>
          </w:tcPr>
          <w:p w14:paraId="62F1F409" w14:textId="468DB6AC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5.06</w:t>
            </w:r>
          </w:p>
        </w:tc>
        <w:tc>
          <w:tcPr>
            <w:tcW w:w="2029" w:type="dxa"/>
          </w:tcPr>
          <w:p w14:paraId="44DE0CF8" w14:textId="45A5C85D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2.21</w:t>
            </w:r>
          </w:p>
        </w:tc>
        <w:tc>
          <w:tcPr>
            <w:tcW w:w="3324" w:type="dxa"/>
          </w:tcPr>
          <w:p w14:paraId="47556F56" w14:textId="21DF6A3F" w:rsidR="00B22E4E" w:rsidRDefault="00DE4CB0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2</w:t>
            </w:r>
          </w:p>
        </w:tc>
      </w:tr>
      <w:tr w:rsidR="00B22E4E" w14:paraId="5D72D5FB" w14:textId="77777777" w:rsidTr="00B22E4E">
        <w:trPr>
          <w:trHeight w:hRule="exact" w:val="454"/>
        </w:trPr>
        <w:tc>
          <w:tcPr>
            <w:tcW w:w="1421" w:type="dxa"/>
          </w:tcPr>
          <w:p w14:paraId="28F244A9" w14:textId="42DC2F40" w:rsidR="00B22E4E" w:rsidRPr="00946C49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6C49">
              <w:rPr>
                <w:rFonts w:ascii="Times New Roman" w:hAnsi="Times New Roman" w:cs="Times New Roman"/>
                <w:color w:val="000000"/>
                <w:kern w:val="0"/>
              </w:rPr>
              <w:t>SLC38A5</w:t>
            </w:r>
          </w:p>
        </w:tc>
        <w:tc>
          <w:tcPr>
            <w:tcW w:w="2082" w:type="dxa"/>
          </w:tcPr>
          <w:p w14:paraId="6C128EDD" w14:textId="3A42B064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2945</w:t>
            </w:r>
          </w:p>
        </w:tc>
        <w:tc>
          <w:tcPr>
            <w:tcW w:w="2029" w:type="dxa"/>
          </w:tcPr>
          <w:p w14:paraId="5E7F9FCE" w14:textId="2B75C665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28474</w:t>
            </w:r>
          </w:p>
        </w:tc>
        <w:tc>
          <w:tcPr>
            <w:tcW w:w="3324" w:type="dxa"/>
          </w:tcPr>
          <w:p w14:paraId="7140C92E" w14:textId="1CA48D79" w:rsidR="00B22E4E" w:rsidRDefault="00DE4CB0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2</w:t>
            </w:r>
          </w:p>
        </w:tc>
      </w:tr>
      <w:tr w:rsidR="00B22E4E" w14:paraId="3503B120" w14:textId="77777777" w:rsidTr="00B22E4E">
        <w:trPr>
          <w:trHeight w:hRule="exact" w:val="454"/>
        </w:trPr>
        <w:tc>
          <w:tcPr>
            <w:tcW w:w="1421" w:type="dxa"/>
          </w:tcPr>
          <w:p w14:paraId="1987EA28" w14:textId="140D837E" w:rsidR="00B22E4E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CACA</w:t>
            </w:r>
          </w:p>
        </w:tc>
        <w:tc>
          <w:tcPr>
            <w:tcW w:w="2082" w:type="dxa"/>
          </w:tcPr>
          <w:p w14:paraId="4DC56A52" w14:textId="6483214E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.52</w:t>
            </w:r>
          </w:p>
        </w:tc>
        <w:tc>
          <w:tcPr>
            <w:tcW w:w="2029" w:type="dxa"/>
          </w:tcPr>
          <w:p w14:paraId="04709C32" w14:textId="15A1A30D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.11</w:t>
            </w:r>
          </w:p>
        </w:tc>
        <w:tc>
          <w:tcPr>
            <w:tcW w:w="3324" w:type="dxa"/>
          </w:tcPr>
          <w:p w14:paraId="0E2ED08F" w14:textId="74F8EAE8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</w:t>
            </w:r>
          </w:p>
        </w:tc>
      </w:tr>
      <w:tr w:rsidR="00B22E4E" w14:paraId="0D8299EC" w14:textId="77777777" w:rsidTr="00B22E4E">
        <w:trPr>
          <w:trHeight w:hRule="exact" w:val="454"/>
        </w:trPr>
        <w:tc>
          <w:tcPr>
            <w:tcW w:w="1421" w:type="dxa"/>
          </w:tcPr>
          <w:p w14:paraId="69AEF4C9" w14:textId="657A390F" w:rsidR="00B22E4E" w:rsidRPr="00AC1FE1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ASN</w:t>
            </w:r>
          </w:p>
        </w:tc>
        <w:tc>
          <w:tcPr>
            <w:tcW w:w="2082" w:type="dxa"/>
          </w:tcPr>
          <w:p w14:paraId="11B85A50" w14:textId="0C58C789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9.10</w:t>
            </w:r>
          </w:p>
        </w:tc>
        <w:tc>
          <w:tcPr>
            <w:tcW w:w="2029" w:type="dxa"/>
          </w:tcPr>
          <w:p w14:paraId="7201C926" w14:textId="44EB92FC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0.77</w:t>
            </w:r>
          </w:p>
        </w:tc>
        <w:tc>
          <w:tcPr>
            <w:tcW w:w="3324" w:type="dxa"/>
          </w:tcPr>
          <w:p w14:paraId="77F1ACE4" w14:textId="1C729A93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1</w:t>
            </w:r>
          </w:p>
        </w:tc>
      </w:tr>
      <w:tr w:rsidR="00B22E4E" w14:paraId="7FE9A5F8" w14:textId="77777777" w:rsidTr="00B22E4E">
        <w:trPr>
          <w:trHeight w:hRule="exact" w:val="454"/>
        </w:trPr>
        <w:tc>
          <w:tcPr>
            <w:tcW w:w="1421" w:type="dxa"/>
          </w:tcPr>
          <w:p w14:paraId="1233284F" w14:textId="1CEBEECF" w:rsidR="00B22E4E" w:rsidRPr="00946C49" w:rsidRDefault="00946C4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46C49">
              <w:rPr>
                <w:rFonts w:ascii="Times New Roman" w:hAnsi="Times New Roman" w:cs="Times New Roman"/>
                <w:color w:val="000000"/>
                <w:kern w:val="0"/>
              </w:rPr>
              <w:t>SCD</w:t>
            </w:r>
          </w:p>
        </w:tc>
        <w:tc>
          <w:tcPr>
            <w:tcW w:w="2082" w:type="dxa"/>
          </w:tcPr>
          <w:p w14:paraId="48A92B73" w14:textId="73A0C8C0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.87</w:t>
            </w:r>
          </w:p>
        </w:tc>
        <w:tc>
          <w:tcPr>
            <w:tcW w:w="2029" w:type="dxa"/>
          </w:tcPr>
          <w:p w14:paraId="7F3E4571" w14:textId="7A42554C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.39</w:t>
            </w:r>
          </w:p>
        </w:tc>
        <w:tc>
          <w:tcPr>
            <w:tcW w:w="3324" w:type="dxa"/>
          </w:tcPr>
          <w:p w14:paraId="4F9E1DCA" w14:textId="5DCF4602" w:rsidR="00B22E4E" w:rsidRDefault="00DF5FEE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</w:t>
            </w:r>
          </w:p>
        </w:tc>
      </w:tr>
      <w:bookmarkEnd w:id="0"/>
      <w:bookmarkEnd w:id="1"/>
    </w:tbl>
    <w:p w14:paraId="4F157EAE" w14:textId="77777777" w:rsidR="00F9574D" w:rsidRDefault="00F9574D" w:rsidP="00FB43BC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000000"/>
          <w:kern w:val="0"/>
        </w:rPr>
      </w:pPr>
    </w:p>
    <w:sectPr w:rsidR="00F9574D" w:rsidSect="0070697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C92"/>
    <w:rsid w:val="00080B9F"/>
    <w:rsid w:val="000E348C"/>
    <w:rsid w:val="00104E47"/>
    <w:rsid w:val="001526AD"/>
    <w:rsid w:val="00174631"/>
    <w:rsid w:val="001B1CD7"/>
    <w:rsid w:val="001D4C6B"/>
    <w:rsid w:val="001D5AAA"/>
    <w:rsid w:val="001E5211"/>
    <w:rsid w:val="002241F6"/>
    <w:rsid w:val="0022798D"/>
    <w:rsid w:val="00253F76"/>
    <w:rsid w:val="0027367E"/>
    <w:rsid w:val="00280AF2"/>
    <w:rsid w:val="00283DBB"/>
    <w:rsid w:val="002B4BB3"/>
    <w:rsid w:val="003A469F"/>
    <w:rsid w:val="003D6255"/>
    <w:rsid w:val="004935EF"/>
    <w:rsid w:val="004A3588"/>
    <w:rsid w:val="004F37C4"/>
    <w:rsid w:val="0050622D"/>
    <w:rsid w:val="0061011F"/>
    <w:rsid w:val="0061448A"/>
    <w:rsid w:val="00616454"/>
    <w:rsid w:val="00680383"/>
    <w:rsid w:val="006D036B"/>
    <w:rsid w:val="006D43B3"/>
    <w:rsid w:val="006E68F9"/>
    <w:rsid w:val="00706975"/>
    <w:rsid w:val="0076503D"/>
    <w:rsid w:val="007853F6"/>
    <w:rsid w:val="007C1777"/>
    <w:rsid w:val="007D4446"/>
    <w:rsid w:val="007E6C92"/>
    <w:rsid w:val="00800EC9"/>
    <w:rsid w:val="008517DC"/>
    <w:rsid w:val="00882667"/>
    <w:rsid w:val="00883FD2"/>
    <w:rsid w:val="00946C49"/>
    <w:rsid w:val="009626C9"/>
    <w:rsid w:val="009A58D5"/>
    <w:rsid w:val="009D316D"/>
    <w:rsid w:val="009F5B23"/>
    <w:rsid w:val="00A039E0"/>
    <w:rsid w:val="00A1063F"/>
    <w:rsid w:val="00A1269B"/>
    <w:rsid w:val="00A34171"/>
    <w:rsid w:val="00A35255"/>
    <w:rsid w:val="00A41E27"/>
    <w:rsid w:val="00A64ADE"/>
    <w:rsid w:val="00A97225"/>
    <w:rsid w:val="00AC1FE1"/>
    <w:rsid w:val="00B016B8"/>
    <w:rsid w:val="00B22E4E"/>
    <w:rsid w:val="00B82591"/>
    <w:rsid w:val="00B96898"/>
    <w:rsid w:val="00BD40D4"/>
    <w:rsid w:val="00C45A91"/>
    <w:rsid w:val="00C5289B"/>
    <w:rsid w:val="00CD5D1D"/>
    <w:rsid w:val="00D0720B"/>
    <w:rsid w:val="00D236B6"/>
    <w:rsid w:val="00D32324"/>
    <w:rsid w:val="00D5472A"/>
    <w:rsid w:val="00D925C8"/>
    <w:rsid w:val="00DB7298"/>
    <w:rsid w:val="00DE4CB0"/>
    <w:rsid w:val="00DF5FEE"/>
    <w:rsid w:val="00E37D52"/>
    <w:rsid w:val="00E44494"/>
    <w:rsid w:val="00E477BD"/>
    <w:rsid w:val="00E77768"/>
    <w:rsid w:val="00ED606E"/>
    <w:rsid w:val="00F62C2C"/>
    <w:rsid w:val="00F73C13"/>
    <w:rsid w:val="00F9574D"/>
    <w:rsid w:val="00FB0243"/>
    <w:rsid w:val="00FB43BC"/>
    <w:rsid w:val="00FB4A37"/>
    <w:rsid w:val="00FD23F9"/>
    <w:rsid w:val="00FE676F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8CFF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6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06975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06975"/>
    <w:rPr>
      <w:rFonts w:ascii="Heiti SC Light" w:eastAsia="Heiti SC Light"/>
      <w:sz w:val="18"/>
      <w:szCs w:val="18"/>
    </w:rPr>
  </w:style>
  <w:style w:type="paragraph" w:styleId="a6">
    <w:name w:val="Revision"/>
    <w:hidden/>
    <w:uiPriority w:val="99"/>
    <w:semiHidden/>
    <w:rsid w:val="003D6255"/>
  </w:style>
  <w:style w:type="paragraph" w:styleId="a7">
    <w:name w:val="Document Map"/>
    <w:basedOn w:val="a"/>
    <w:link w:val="a8"/>
    <w:uiPriority w:val="99"/>
    <w:semiHidden/>
    <w:unhideWhenUsed/>
    <w:rsid w:val="00D32324"/>
    <w:rPr>
      <w:rFonts w:ascii="宋体" w:eastAsia="宋体"/>
    </w:rPr>
  </w:style>
  <w:style w:type="character" w:customStyle="1" w:styleId="a8">
    <w:name w:val="文档结构图字符"/>
    <w:basedOn w:val="a0"/>
    <w:link w:val="a7"/>
    <w:uiPriority w:val="99"/>
    <w:semiHidden/>
    <w:rsid w:val="00D32324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7</Words>
  <Characters>445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ancer hospital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莹 杨</dc:creator>
  <cp:keywords/>
  <dc:description/>
  <cp:lastModifiedBy>Microsoft Office 用户</cp:lastModifiedBy>
  <cp:revision>7</cp:revision>
  <dcterms:created xsi:type="dcterms:W3CDTF">2021-03-14T03:14:00Z</dcterms:created>
  <dcterms:modified xsi:type="dcterms:W3CDTF">2021-03-28T15:44:00Z</dcterms:modified>
</cp:coreProperties>
</file>